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2AB" w:rsidRDefault="000C02AB" w:rsidP="00147083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C02AB">
        <w:rPr>
          <w:rFonts w:ascii="Times New Roman" w:hAnsi="Times New Roman" w:cs="Times New Roman"/>
          <w:b/>
          <w:sz w:val="20"/>
          <w:szCs w:val="20"/>
          <w:lang w:val="en-US"/>
        </w:rPr>
        <w:t>Age and Gender Effects in Sensitivity to Social Rewards in Adolescents and Young Adults</w:t>
      </w:r>
    </w:p>
    <w:p w:rsidR="000C02AB" w:rsidRDefault="000C02AB" w:rsidP="000C02AB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47083">
        <w:rPr>
          <w:rFonts w:ascii="Times New Roman" w:hAnsi="Times New Roman" w:cs="Times New Roman"/>
          <w:b/>
          <w:sz w:val="20"/>
          <w:szCs w:val="20"/>
          <w:lang w:val="en-US"/>
        </w:rPr>
        <w:t>Supplementary materials</w:t>
      </w:r>
    </w:p>
    <w:p w:rsidR="000C02AB" w:rsidRPr="00147083" w:rsidRDefault="000C02AB" w:rsidP="00147083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47083" w:rsidRPr="00147083" w:rsidRDefault="0014708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16DB6">
        <w:rPr>
          <w:rFonts w:ascii="Times New Roman" w:hAnsi="Times New Roman" w:cs="Times New Roman"/>
          <w:i/>
          <w:sz w:val="20"/>
          <w:szCs w:val="20"/>
          <w:lang w:val="en-US"/>
        </w:rPr>
        <w:t>Supplementary Table 1</w:t>
      </w:r>
      <w:r w:rsidR="003A0684" w:rsidRPr="00316DB6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="003A06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0684" w:rsidRPr="00147083">
        <w:rPr>
          <w:rFonts w:ascii="Times New Roman" w:hAnsi="Times New Roman" w:cs="Times New Roman"/>
          <w:sz w:val="20"/>
          <w:szCs w:val="20"/>
          <w:lang w:val="en-US"/>
        </w:rPr>
        <w:t xml:space="preserve">Cronbach’s alphas </w:t>
      </w:r>
      <w:r w:rsidR="003A0684">
        <w:rPr>
          <w:rFonts w:ascii="Times New Roman" w:hAnsi="Times New Roman" w:cs="Times New Roman"/>
          <w:sz w:val="20"/>
          <w:szCs w:val="20"/>
          <w:lang w:val="en-US"/>
        </w:rPr>
        <w:t xml:space="preserve">and Mean Inter-Item Correlations </w:t>
      </w:r>
      <w:r w:rsidR="003A0684" w:rsidRPr="00147083">
        <w:rPr>
          <w:rFonts w:ascii="Times New Roman" w:hAnsi="Times New Roman" w:cs="Times New Roman"/>
          <w:sz w:val="20"/>
          <w:szCs w:val="20"/>
          <w:lang w:val="en-US"/>
        </w:rPr>
        <w:t>for each subscale split per age group</w:t>
      </w:r>
      <w:r w:rsidR="003A068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701"/>
      </w:tblGrid>
      <w:tr w:rsidR="00147083" w:rsidRPr="00147083" w:rsidTr="00147083">
        <w:tc>
          <w:tcPr>
            <w:tcW w:w="9209" w:type="dxa"/>
            <w:gridSpan w:val="5"/>
            <w:tcBorders>
              <w:bottom w:val="single" w:sz="4" w:space="0" w:color="auto"/>
            </w:tcBorders>
          </w:tcPr>
          <w:p w:rsidR="00147083" w:rsidRPr="00147083" w:rsidRDefault="00147083" w:rsidP="001470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| Cronbach’s </w:t>
            </w:r>
            <w:r w:rsidR="003A0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s</w:t>
            </w:r>
          </w:p>
        </w:tc>
      </w:tr>
      <w:tr w:rsidR="00147083" w:rsidRPr="00147083" w:rsidTr="00147083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le</w:t>
            </w:r>
          </w:p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11-14</w:t>
            </w:r>
          </w:p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4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15-17</w:t>
            </w:r>
          </w:p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4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9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18-22</w:t>
            </w:r>
          </w:p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4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8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23+</w:t>
            </w:r>
          </w:p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4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8)</w:t>
            </w:r>
          </w:p>
        </w:tc>
      </w:tr>
      <w:tr w:rsidR="00147083" w:rsidRPr="00147083" w:rsidTr="00147083">
        <w:tc>
          <w:tcPr>
            <w:tcW w:w="2405" w:type="dxa"/>
            <w:tcBorders>
              <w:top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r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49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</w:tr>
      <w:tr w:rsidR="00147083" w:rsidRPr="00147083" w:rsidTr="00147083">
        <w:tc>
          <w:tcPr>
            <w:tcW w:w="2405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Social Potency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</w:tr>
      <w:tr w:rsidR="00147083" w:rsidRPr="00147083" w:rsidTr="00147083">
        <w:tc>
          <w:tcPr>
            <w:tcW w:w="2405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ity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</w:tr>
      <w:tr w:rsidR="00147083" w:rsidRPr="00147083" w:rsidTr="00147083">
        <w:tc>
          <w:tcPr>
            <w:tcW w:w="2405" w:type="dxa"/>
          </w:tcPr>
          <w:p w:rsidR="00147083" w:rsidRPr="00147083" w:rsidRDefault="00690132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01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ocial</w:t>
            </w:r>
            <w:proofErr w:type="spellEnd"/>
            <w:r w:rsidRPr="006901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actions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1701" w:type="dxa"/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</w:tr>
      <w:tr w:rsidR="00147083" w:rsidRPr="00147083" w:rsidTr="00147083">
        <w:tc>
          <w:tcPr>
            <w:tcW w:w="2405" w:type="dxa"/>
            <w:tcBorders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bi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7083" w:rsidRPr="00147083" w:rsidRDefault="00147083" w:rsidP="00FC2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</w:tr>
      <w:tr w:rsidR="00147083" w:rsidRPr="00147083" w:rsidTr="00147083">
        <w:tc>
          <w:tcPr>
            <w:tcW w:w="92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7083" w:rsidRPr="00147083" w:rsidRDefault="00147083" w:rsidP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| Mean Inter Item Correlations (MIC)</w:t>
            </w:r>
            <w:r w:rsidR="003A0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47083" w:rsidRPr="00147083" w:rsidTr="00147083">
        <w:tc>
          <w:tcPr>
            <w:tcW w:w="2405" w:type="dxa"/>
            <w:tcBorders>
              <w:top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r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</w:tr>
      <w:tr w:rsidR="00147083" w:rsidRPr="00147083" w:rsidTr="00147083">
        <w:tc>
          <w:tcPr>
            <w:tcW w:w="2405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Social Potency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</w:tr>
      <w:tr w:rsidR="00147083" w:rsidRPr="00147083" w:rsidTr="00147083">
        <w:tc>
          <w:tcPr>
            <w:tcW w:w="2405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ity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1701" w:type="dxa"/>
          </w:tcPr>
          <w:p w:rsidR="00147083" w:rsidRPr="00147083" w:rsidRDefault="00147083" w:rsidP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</w:tr>
      <w:tr w:rsidR="00147083" w:rsidRPr="00147083" w:rsidTr="00147083">
        <w:tc>
          <w:tcPr>
            <w:tcW w:w="2405" w:type="dxa"/>
          </w:tcPr>
          <w:p w:rsidR="00147083" w:rsidRPr="00147083" w:rsidRDefault="006901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01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ocial</w:t>
            </w:r>
            <w:proofErr w:type="spellEnd"/>
            <w:r w:rsidRPr="006901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actions</w:t>
            </w:r>
            <w:bookmarkStart w:id="0" w:name="_GoBack"/>
            <w:bookmarkEnd w:id="0"/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1701" w:type="dxa"/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</w:tr>
      <w:tr w:rsidR="00147083" w:rsidRPr="00147083" w:rsidTr="00147083">
        <w:tc>
          <w:tcPr>
            <w:tcW w:w="2405" w:type="dxa"/>
            <w:tcBorders>
              <w:bottom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bi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7083" w:rsidRPr="00147083" w:rsidRDefault="00147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</w:tr>
    </w:tbl>
    <w:p w:rsidR="00147083" w:rsidRDefault="00147083">
      <w:pPr>
        <w:rPr>
          <w:lang w:val="en-US"/>
        </w:rPr>
      </w:pPr>
    </w:p>
    <w:p w:rsidR="00147083" w:rsidRDefault="00147083">
      <w:pPr>
        <w:rPr>
          <w:lang w:val="en-US"/>
        </w:rPr>
      </w:pPr>
    </w:p>
    <w:p w:rsidR="00147083" w:rsidRPr="00147083" w:rsidRDefault="00147083">
      <w:pPr>
        <w:rPr>
          <w:lang w:val="en-US"/>
        </w:rPr>
      </w:pPr>
    </w:p>
    <w:sectPr w:rsidR="00147083" w:rsidRPr="001470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083"/>
    <w:rsid w:val="000C02AB"/>
    <w:rsid w:val="00147083"/>
    <w:rsid w:val="00316DB6"/>
    <w:rsid w:val="003A0684"/>
    <w:rsid w:val="004D2F8A"/>
    <w:rsid w:val="00690132"/>
    <w:rsid w:val="007E76E5"/>
    <w:rsid w:val="008F79C5"/>
    <w:rsid w:val="00B55A9C"/>
    <w:rsid w:val="00EE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0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0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rn, J. van</dc:creator>
  <cp:lastModifiedBy>Kavitha Murali</cp:lastModifiedBy>
  <cp:revision>2</cp:revision>
  <dcterms:created xsi:type="dcterms:W3CDTF">2019-07-23T05:36:00Z</dcterms:created>
  <dcterms:modified xsi:type="dcterms:W3CDTF">2019-07-23T05:37:00Z</dcterms:modified>
</cp:coreProperties>
</file>